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B74" w:rsidRDefault="00A87B74" w:rsidP="00A87B7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7323F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14079">
        <w:rPr>
          <w:rFonts w:ascii="Times New Roman" w:hAnsi="Times New Roman"/>
          <w:sz w:val="24"/>
          <w:szCs w:val="24"/>
          <w:lang w:val="en-US"/>
        </w:rPr>
        <w:t xml:space="preserve">Primers </w:t>
      </w:r>
      <w:r>
        <w:rPr>
          <w:rFonts w:ascii="Times New Roman" w:hAnsi="Times New Roman"/>
          <w:sz w:val="24"/>
          <w:szCs w:val="24"/>
          <w:lang w:val="en-US"/>
        </w:rPr>
        <w:t>used for genotyp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2562"/>
        <w:gridCol w:w="2748"/>
      </w:tblGrid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ark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Forward prim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Reverse primers</w:t>
            </w:r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taggaagcagccaagcat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gattaggtggaccacagc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caggaatagaaaccct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caagggggtgtgtacaagt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ctatgcctcacacacatg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gcttttggcctcagctttt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cagctccacatgatttca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aattggctggggacaagag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catttcttcctggcagggtaca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agttaggtggtagaggccaaagg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gctcctcatgttgtggt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tcctggtgtgcatgaagaa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gagttcattcagggcatg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tcatggctggcctctattc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ttccattctcctgccact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taaggtctgggggtcctgt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aatccccaaccctgattt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ccccagaacacacatggta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gtgttaggcaagcacact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gcacacatactcctgcac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aaagaggaggcaagga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tattcctagcccccaacc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atgtggtgtcaggatgac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gcatcagagaaaatactggaagg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aaggaggcataggcacac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gtctgtctgtctgtctctgtg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ccaacccaagaaacaaaa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tgcctctacctcccagatg</w:t>
            </w:r>
            <w:proofErr w:type="spellEnd"/>
          </w:p>
        </w:tc>
      </w:tr>
      <w:tr w:rsidR="00A87B74" w:rsidRPr="004724A3" w:rsidTr="00DB6115">
        <w:trPr>
          <w:trHeight w:val="537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gaccacagggagaggagaa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ccatactgggtgggcagat</w:t>
            </w:r>
            <w:proofErr w:type="spellEnd"/>
          </w:p>
        </w:tc>
      </w:tr>
      <w:tr w:rsidR="00A87B74" w:rsidRPr="004724A3" w:rsidTr="00DB6115">
        <w:trPr>
          <w:trHeight w:val="551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bCs/>
                <w:sz w:val="24"/>
                <w:szCs w:val="24"/>
              </w:rPr>
              <w:t>ttcaactcctctgaattggaa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tgtatggaggaccattcg</w:t>
            </w:r>
            <w:proofErr w:type="spellEnd"/>
          </w:p>
        </w:tc>
      </w:tr>
      <w:tr w:rsidR="00A87B74" w:rsidRPr="004724A3" w:rsidTr="00DB6115">
        <w:trPr>
          <w:trHeight w:val="537"/>
        </w:trPr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10GF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gcatgtgtgtgtgtgtgt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87B74" w:rsidRPr="004724A3" w:rsidRDefault="00A87B74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sz w:val="24"/>
                <w:szCs w:val="24"/>
              </w:rPr>
              <w:t>tttggtcatggtgtttggtc</w:t>
            </w:r>
            <w:proofErr w:type="spellEnd"/>
          </w:p>
        </w:tc>
      </w:tr>
    </w:tbl>
    <w:p w:rsidR="007F2078" w:rsidRDefault="007F2078">
      <w:bookmarkStart w:id="0" w:name="_GoBack"/>
      <w:bookmarkEnd w:id="0"/>
    </w:p>
    <w:sectPr w:rsidR="007F2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B74"/>
    <w:rsid w:val="007F2078"/>
    <w:rsid w:val="00A8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7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B7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pierre</cp:lastModifiedBy>
  <cp:revision>1</cp:revision>
  <dcterms:created xsi:type="dcterms:W3CDTF">2013-05-13T14:09:00Z</dcterms:created>
  <dcterms:modified xsi:type="dcterms:W3CDTF">2013-05-13T14:10:00Z</dcterms:modified>
</cp:coreProperties>
</file>